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>APPENDIX: Final version of the B-FIQ (Bengali and English items)</w:t>
      </w:r>
    </w:p>
    <w:p>
      <w:pPr>
        <w:pStyle w:val="Normal"/>
        <w:spacing w:lineRule="auto" w:line="240" w:before="0" w:after="0"/>
        <w:rPr>
          <w:rFonts w:ascii="SutonnyMJ;Times New Roman" w:hAnsi="SutonnyMJ;Times New Roman" w:eastAsia="Times New Roman" w:cs="SutonnyMJ;Times New Roman"/>
          <w:b/>
          <w:b/>
          <w:bCs/>
          <w:color w:val="000000"/>
          <w:sz w:val="24"/>
          <w:szCs w:val="24"/>
        </w:rPr>
      </w:pPr>
      <w:r>
        <w:rPr>
          <w:rFonts w:eastAsia="Times New Roman" w:cs="SutonnyMJ;Times New Roman" w:ascii="SutonnyMJ;Times New Roman" w:hAnsi="SutonnyMJ;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SutonnyMJ;Times New Roman" w:hAnsi="SutonnyMJ;Times New Roman" w:eastAsia="Times New Roman" w:cs="SutonnyMJ;Times New Roman"/>
          <w:bCs/>
          <w:color w:val="000000"/>
          <w:sz w:val="24"/>
          <w:szCs w:val="24"/>
        </w:rPr>
      </w:pPr>
      <w:r>
        <w:rPr>
          <w:rFonts w:eastAsia="Times New Roman" w:cs="SutonnyMJ;Times New Roman" w:ascii="SutonnyMJ;Times New Roman" w:hAnsi="SutonnyMJ;Times New Roman"/>
          <w:bCs/>
          <w:color w:val="000000"/>
          <w:sz w:val="24"/>
          <w:szCs w:val="24"/>
        </w:rPr>
        <w:t>bvg t ......................................................................................................... ZvwiL t ......../......./........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</w:rPr>
        <w:t>Name: …………………………………………………………………..Date: ……./……/……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"/>
        <w:gridCol w:w="4328"/>
        <w:gridCol w:w="4330"/>
      </w:tblGrid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8658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utonnyMJ;Times New Roman" w:hAnsi="SutonnyMJ;Times New Roman" w:eastAsia="Times New Roman" w:cs="SutonnyMJ;Times New Roman"/>
                <w:b/>
                <w:b/>
                <w:color w:val="000000"/>
              </w:rPr>
            </w:pPr>
            <w:r>
              <w:rPr>
                <w:rFonts w:eastAsia="Times New Roman" w:cs="SutonnyMJ;Times New Roman" w:ascii="SutonnyMJ;Times New Roman" w:hAnsi="SutonnyMJ;Times New Roman"/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SutonnyMJ;Times New Roman" w:hAnsi="SutonnyMJ;Times New Roman" w:eastAsia="Times New Roman" w:cs="SutonnyMJ;Times New Roman"/>
                <w:color w:val="000000"/>
              </w:rPr>
            </w:pPr>
            <w:r>
              <w:rPr>
                <w:rFonts w:eastAsia="Times New Roman" w:cs="SutonnyMJ;Times New Roman" w:ascii="SutonnyMJ;Times New Roman" w:hAnsi="SutonnyMJ;Times New Roman"/>
                <w:color w:val="000000"/>
              </w:rPr>
              <w:t>wb‡`©kbv t 1 †_‡K 11 bs cÖ‡kœi Rb¨, `qv K‡i ‡mB msL¨vwU‡Z †Mvj `vM w`b hv Avcbvi MZ mßv‡ni mvwe©K ¯^v¯’¨ Ae¯’v fvjfv‡e eY©bv K‡i| hw` †Kvb cÖkœ Avcbvi Kg©Kv‡Ûi mv‡_ m¤ú„³ bv nq, Z‡e ev` w`b|</w:t>
            </w:r>
          </w:p>
        </w:tc>
      </w:tr>
      <w:tr>
        <w:trPr/>
        <w:tc>
          <w:tcPr>
            <w:tcW w:w="42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8658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rections: For questions 1 through 3, please circle the number that best describes how you did overall for the past week. If you don't normally do something that is asked, cross the question out.</w:t>
            </w:r>
          </w:p>
        </w:tc>
      </w:tr>
      <w:tr>
        <w:trPr/>
        <w:tc>
          <w:tcPr>
            <w:tcW w:w="42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43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utonnyMJ;Times New Roman" w:hAnsi="SutonnyMJ;Times New Roman" w:eastAsia="Times New Roman" w:cs="SutonnyMJ;Times New Roman"/>
                <w:b/>
                <w:b/>
                <w:color w:val="000000"/>
              </w:rPr>
            </w:pPr>
            <w:r>
              <w:rPr>
                <w:rFonts w:eastAsia="Times New Roman" w:cs="SutonnyMJ;Times New Roman" w:ascii="SutonnyMJ;Times New Roman" w:hAnsi="SutonnyMJ;Times New Roman"/>
                <w:b/>
                <w:color w:val="000000"/>
              </w:rPr>
            </w:r>
          </w:p>
        </w:tc>
        <w:tc>
          <w:tcPr>
            <w:tcW w:w="433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42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</w:t>
            </w:r>
          </w:p>
        </w:tc>
        <w:tc>
          <w:tcPr>
            <w:tcW w:w="4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SutonnyMJ;Times New Roman" w:ascii="SutonnyMJ;Times New Roman" w:hAnsi="SutonnyMJ;Times New Roman"/>
                <w:color w:val="000000"/>
              </w:rPr>
              <w:t>Avcwb wK †c‡i‡Qb t</w:t>
            </w:r>
          </w:p>
        </w:tc>
        <w:tc>
          <w:tcPr>
            <w:tcW w:w="43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SutonnyMJ;Times New Roman" w:hAnsi="SutonnyMJ;Times New Roman" w:eastAsia="Times New Roman" w:cs="SutonnyMJ;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ere you able to:</w:t>
            </w:r>
          </w:p>
        </w:tc>
      </w:tr>
      <w:tr>
        <w:trPr/>
        <w:tc>
          <w:tcPr>
            <w:tcW w:w="42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4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utonnyMJ;Times New Roman" w:hAnsi="SutonnyMJ;Times New Roman" w:eastAsia="Times New Roman" w:cs="SutonnyMJ;Times New Roman"/>
                <w:color w:val="000000"/>
              </w:rPr>
            </w:pPr>
            <w:r>
              <w:rPr>
                <w:rFonts w:eastAsia="Times New Roman" w:cs="SutonnyMJ;Times New Roman" w:ascii="SutonnyMJ;Times New Roman" w:hAnsi="SutonnyMJ;Times New Roman"/>
                <w:color w:val="000000"/>
              </w:rPr>
              <w:t>me mgq</w:t>
              <w:tab/>
              <w:t xml:space="preserve">   ‡ekxifvM mgq       gv‡S gv‡S      KLbI bv</w:t>
            </w:r>
          </w:p>
        </w:tc>
        <w:tc>
          <w:tcPr>
            <w:tcW w:w="4330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81" w:leader="none"/>
                <w:tab w:val="left" w:pos="2151" w:leader="none"/>
                <w:tab w:val="left" w:pos="3591" w:leader="none"/>
              </w:tabs>
              <w:spacing w:lineRule="auto" w:line="240" w:before="0" w:after="0"/>
              <w:rPr>
                <w:rFonts w:ascii="SutonnyMJ;Times New Roman" w:hAnsi="SutonnyMJ;Times New Roman" w:eastAsia="Times New Roman" w:cs="SutonnyMJ;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ways</w:t>
              <w:tab/>
              <w:t>Most times</w:t>
              <w:tab/>
              <w:t xml:space="preserve"> Occasionally</w:t>
              <w:tab/>
              <w:t>Never</w:t>
            </w:r>
          </w:p>
        </w:tc>
      </w:tr>
      <w:tr>
        <w:trPr/>
        <w:tc>
          <w:tcPr>
            <w:tcW w:w="42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43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utonnyMJ;Times New Roman" w:hAnsi="SutonnyMJ;Times New Roman" w:eastAsia="Times New Roman" w:cs="SutonnyMJ;Times New Roman"/>
                <w:b/>
                <w:b/>
                <w:color w:val="000000"/>
              </w:rPr>
            </w:pPr>
            <w:r>
              <w:rPr>
                <w:rFonts w:eastAsia="Times New Roman" w:cs="SutonnyMJ;Times New Roman" w:ascii="SutonnyMJ;Times New Roman" w:hAnsi="SutonnyMJ;Times New Roman"/>
                <w:b/>
                <w:color w:val="000000"/>
              </w:rPr>
            </w:r>
          </w:p>
        </w:tc>
        <w:tc>
          <w:tcPr>
            <w:tcW w:w="43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</w:tr>
      <w:tr>
        <w:trPr/>
        <w:tc>
          <w:tcPr>
            <w:tcW w:w="42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43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433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42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4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utonnyMJ;Times New Roman" w:hAnsi="SutonnyMJ;Times New Roman" w:eastAsia="Times New Roman" w:cs="SutonnyMJ;Times New Roman"/>
                <w:color w:val="000000"/>
              </w:rPr>
            </w:pPr>
            <w:r>
              <w:rPr>
                <w:rFonts w:eastAsia="Times New Roman" w:cs="SutonnyMJ;Times New Roman" w:ascii="SutonnyMJ;Times New Roman" w:hAnsi="SutonnyMJ;Times New Roman"/>
                <w:color w:val="000000"/>
              </w:rPr>
              <w:t>1| †KbvKvUv (KvPv evRvi, Kvco †Pvci I cÖmvabx mn) Ki‡Z?</w:t>
            </w:r>
          </w:p>
        </w:tc>
        <w:tc>
          <w:tcPr>
            <w:tcW w:w="43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 Do shopping, including kitchen market, clothes and cosmetics?</w:t>
            </w:r>
          </w:p>
        </w:tc>
      </w:tr>
      <w:tr>
        <w:trPr/>
        <w:tc>
          <w:tcPr>
            <w:tcW w:w="42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4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utonnyMJ;Times New Roman" w:hAnsi="SutonnyMJ;Times New Roman" w:eastAsia="Times New Roman" w:cs="SutonnyMJ;Times New Roman"/>
                <w:color w:val="000000"/>
              </w:rPr>
            </w:pPr>
            <w:r>
              <w:rPr>
                <w:rFonts w:eastAsia="Times New Roman" w:cs="SutonnyMJ;Times New Roman" w:ascii="SutonnyMJ;Times New Roman" w:hAnsi="SutonnyMJ;Times New Roman"/>
                <w:color w:val="000000"/>
              </w:rPr>
              <w:t>2| Kvco †Pvco ay‡Z?</w:t>
            </w:r>
          </w:p>
        </w:tc>
        <w:tc>
          <w:tcPr>
            <w:tcW w:w="43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 Wash clothes?</w:t>
            </w:r>
          </w:p>
        </w:tc>
      </w:tr>
      <w:tr>
        <w:trPr/>
        <w:tc>
          <w:tcPr>
            <w:tcW w:w="42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4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utonnyMJ;Times New Roman" w:hAnsi="SutonnyMJ;Times New Roman" w:eastAsia="Times New Roman" w:cs="SutonnyMJ;Times New Roman"/>
                <w:color w:val="000000"/>
              </w:rPr>
            </w:pPr>
            <w:r>
              <w:rPr>
                <w:rFonts w:eastAsia="Times New Roman" w:cs="SutonnyMJ;Times New Roman" w:ascii="SutonnyMJ;Times New Roman" w:hAnsi="SutonnyMJ;Times New Roman"/>
                <w:color w:val="000000"/>
              </w:rPr>
              <w:t>3| Lvevi ˆZix (KzUvevQvmn ivbœv) Ki‡Z?</w:t>
            </w:r>
          </w:p>
        </w:tc>
        <w:tc>
          <w:tcPr>
            <w:tcW w:w="43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 Prepare food, including dressing and cooking?</w:t>
            </w:r>
          </w:p>
        </w:tc>
      </w:tr>
      <w:tr>
        <w:trPr/>
        <w:tc>
          <w:tcPr>
            <w:tcW w:w="42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4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utonnyMJ;Times New Roman" w:hAnsi="SutonnyMJ;Times New Roman" w:eastAsia="Times New Roman" w:cs="SutonnyMJ;Times New Roman"/>
                <w:color w:val="000000"/>
              </w:rPr>
            </w:pPr>
            <w:r>
              <w:rPr>
                <w:rFonts w:eastAsia="Times New Roman" w:cs="SutonnyMJ;Times New Roman" w:ascii="SutonnyMJ;Times New Roman" w:hAnsi="SutonnyMJ;Times New Roman"/>
                <w:color w:val="000000"/>
              </w:rPr>
              <w:t>4| nvuwo cvwZj nvZ w`‡q ay‡Z?</w:t>
            </w:r>
          </w:p>
        </w:tc>
        <w:tc>
          <w:tcPr>
            <w:tcW w:w="43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 Wash dishes by hand?</w:t>
            </w:r>
          </w:p>
        </w:tc>
      </w:tr>
      <w:tr>
        <w:trPr/>
        <w:tc>
          <w:tcPr>
            <w:tcW w:w="42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4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utonnyMJ;Times New Roman" w:hAnsi="SutonnyMJ;Times New Roman" w:eastAsia="Times New Roman" w:cs="SutonnyMJ;Times New Roman"/>
                <w:color w:val="000000"/>
                <w:lang w:val="it-IT"/>
              </w:rPr>
            </w:pPr>
            <w:r>
              <w:rPr>
                <w:rFonts w:eastAsia="Times New Roman" w:cs="SutonnyMJ;Times New Roman" w:ascii="SutonnyMJ;Times New Roman" w:hAnsi="SutonnyMJ;Times New Roman"/>
                <w:color w:val="000000"/>
                <w:lang w:val="it-IT"/>
              </w:rPr>
              <w:t>5| †g‡S Svo– w`‡q cwi¯‹vi Ki‡Z?</w:t>
            </w:r>
          </w:p>
        </w:tc>
        <w:tc>
          <w:tcPr>
            <w:tcW w:w="43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 Sweep floor with a broom?</w:t>
            </w:r>
          </w:p>
        </w:tc>
      </w:tr>
      <w:tr>
        <w:trPr/>
        <w:tc>
          <w:tcPr>
            <w:tcW w:w="42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4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utonnyMJ;Times New Roman" w:hAnsi="SutonnyMJ;Times New Roman" w:eastAsia="Times New Roman" w:cs="SutonnyMJ;Times New Roman"/>
                <w:color w:val="000000"/>
              </w:rPr>
            </w:pPr>
            <w:r>
              <w:rPr>
                <w:rFonts w:eastAsia="Times New Roman" w:cs="SutonnyMJ;Times New Roman" w:ascii="SutonnyMJ;Times New Roman" w:hAnsi="SutonnyMJ;Times New Roman"/>
                <w:color w:val="000000"/>
              </w:rPr>
              <w:t>6| weQvbv (Pv`i, evwjk, Kvu_v, gkvixmn) †MvQv‡Z?</w:t>
            </w:r>
          </w:p>
        </w:tc>
        <w:tc>
          <w:tcPr>
            <w:tcW w:w="43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 Prepare beds, including bed cover, quilt, pillow and mosquito net?</w:t>
            </w:r>
          </w:p>
        </w:tc>
      </w:tr>
      <w:tr>
        <w:trPr/>
        <w:tc>
          <w:tcPr>
            <w:tcW w:w="42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4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utonnyMJ;Times New Roman" w:hAnsi="SutonnyMJ;Times New Roman" w:eastAsia="Times New Roman" w:cs="SutonnyMJ;Times New Roman"/>
                <w:color w:val="000000"/>
              </w:rPr>
            </w:pPr>
            <w:r>
              <w:rPr>
                <w:rFonts w:eastAsia="Times New Roman" w:cs="SutonnyMJ;Times New Roman" w:ascii="SutonnyMJ;Times New Roman" w:hAnsi="SutonnyMJ;Times New Roman"/>
                <w:color w:val="000000"/>
              </w:rPr>
              <w:t>7| GK wK‡jvwgUv‡ii AwaK nuvU‡Z?</w:t>
            </w:r>
          </w:p>
        </w:tc>
        <w:tc>
          <w:tcPr>
            <w:tcW w:w="43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 Walk more than 1 km?</w:t>
            </w:r>
          </w:p>
        </w:tc>
      </w:tr>
      <w:tr>
        <w:trPr/>
        <w:tc>
          <w:tcPr>
            <w:tcW w:w="42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4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utonnyMJ;Times New Roman" w:hAnsi="SutonnyMJ;Times New Roman" w:eastAsia="Times New Roman" w:cs="SutonnyMJ;Times New Roman"/>
                <w:color w:val="000000"/>
              </w:rPr>
            </w:pPr>
            <w:r>
              <w:rPr>
                <w:rFonts w:eastAsia="Times New Roman" w:cs="SutonnyMJ;Times New Roman" w:ascii="SutonnyMJ;Times New Roman" w:hAnsi="SutonnyMJ;Times New Roman"/>
                <w:color w:val="000000"/>
              </w:rPr>
              <w:t>8| eÜz-evÜe ev AvZœx‡qi evmvq †eov‡Z †h‡Z?</w:t>
            </w:r>
          </w:p>
        </w:tc>
        <w:tc>
          <w:tcPr>
            <w:tcW w:w="43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 Visit friends, relatives and neighbors?</w:t>
            </w:r>
          </w:p>
        </w:tc>
      </w:tr>
      <w:tr>
        <w:trPr/>
        <w:tc>
          <w:tcPr>
            <w:tcW w:w="42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4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utonnyMJ;Times New Roman" w:hAnsi="SutonnyMJ;Times New Roman" w:eastAsia="Times New Roman" w:cs="SutonnyMJ;Times New Roman"/>
                <w:color w:val="000000"/>
                <w:lang w:val="it-IT"/>
              </w:rPr>
            </w:pPr>
            <w:r>
              <w:rPr>
                <w:rFonts w:eastAsia="Times New Roman" w:cs="SutonnyMJ;Times New Roman" w:ascii="SutonnyMJ;Times New Roman" w:hAnsi="SutonnyMJ;Times New Roman"/>
                <w:color w:val="000000"/>
                <w:lang w:val="it-IT"/>
              </w:rPr>
              <w:t>9| DVvb cwi¯‹vi (Svo– †`Iqv mn) Ki‡Z?</w:t>
            </w:r>
          </w:p>
        </w:tc>
        <w:tc>
          <w:tcPr>
            <w:tcW w:w="43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 Clean (including sweeping) the yard?</w:t>
            </w:r>
          </w:p>
        </w:tc>
      </w:tr>
      <w:tr>
        <w:trPr/>
        <w:tc>
          <w:tcPr>
            <w:tcW w:w="42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4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utonnyMJ;Times New Roman" w:hAnsi="SutonnyMJ;Times New Roman" w:eastAsia="Times New Roman" w:cs="SutonnyMJ;Times New Roman"/>
                <w:color w:val="000000"/>
              </w:rPr>
            </w:pPr>
            <w:r>
              <w:rPr>
                <w:rFonts w:eastAsia="Times New Roman" w:cs="SutonnyMJ;Times New Roman" w:ascii="SutonnyMJ;Times New Roman" w:hAnsi="SutonnyMJ;Times New Roman"/>
                <w:color w:val="000000"/>
              </w:rPr>
              <w:t>10| ewU w`‡q ZiKvix KzU‡Z?</w:t>
            </w:r>
          </w:p>
        </w:tc>
        <w:tc>
          <w:tcPr>
            <w:tcW w:w="43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 Dress vegetable with the help of a ‘'boti’?</w:t>
            </w:r>
          </w:p>
        </w:tc>
      </w:tr>
      <w:tr>
        <w:trPr/>
        <w:tc>
          <w:tcPr>
            <w:tcW w:w="42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43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SutonnyMJ;Times New Roman" w:hAnsi="SutonnyMJ;Times New Roman" w:eastAsia="Times New Roman" w:cs="SutonnyMJ;Times New Roman"/>
                <w:color w:val="000000"/>
                <w:lang w:val="it-IT"/>
              </w:rPr>
            </w:pPr>
            <w:r>
              <w:rPr>
                <w:rFonts w:eastAsia="Times New Roman" w:cs="SutonnyMJ;Times New Roman" w:ascii="SutonnyMJ;Times New Roman" w:hAnsi="SutonnyMJ;Times New Roman"/>
                <w:color w:val="000000"/>
                <w:lang w:val="it-IT"/>
              </w:rPr>
              <w:t>11| wmuwo †e‡q DV‡Z?</w:t>
            </w:r>
          </w:p>
        </w:tc>
        <w:tc>
          <w:tcPr>
            <w:tcW w:w="433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. Climb stairs?</w:t>
            </w:r>
          </w:p>
        </w:tc>
      </w:tr>
      <w:tr>
        <w:trPr/>
        <w:tc>
          <w:tcPr>
            <w:tcW w:w="42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43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433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42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2</w:t>
            </w:r>
          </w:p>
        </w:tc>
        <w:tc>
          <w:tcPr>
            <w:tcW w:w="8658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SutonnyMJ;Times New Roman" w:hAnsi="SutonnyMJ;Times New Roman" w:eastAsia="Times New Roman" w:cs="SutonnyMJ;Times New Roman"/>
                <w:color w:val="000000"/>
              </w:rPr>
            </w:pPr>
            <w:r>
              <w:rPr>
                <w:rFonts w:eastAsia="Times New Roman" w:cs="SutonnyMJ;Times New Roman" w:ascii="SutonnyMJ;Times New Roman" w:hAnsi="SutonnyMJ;Times New Roman"/>
                <w:color w:val="000000"/>
              </w:rPr>
              <w:t xml:space="preserve">MZ mßv‡ni mvZ w`‡bi g‡a¨ KZ w`b Avcwb fvj †eva K‡i‡Qb?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SutonnyMJ;Times New Roman" w:ascii="SutonnyMJ;Times New Roman" w:hAnsi="SutonnyMJ;Times New Roman"/>
                <w:color w:val="000000"/>
              </w:rPr>
              <w:t>( 0      1       2     3       4       5      6      7 )</w:t>
            </w:r>
          </w:p>
        </w:tc>
      </w:tr>
      <w:tr>
        <w:trPr/>
        <w:tc>
          <w:tcPr>
            <w:tcW w:w="42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8658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Of the 7 days in the past week, how many days did you feel good?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 0      1       2       3       4       5       6       7 )</w:t>
            </w:r>
          </w:p>
        </w:tc>
      </w:tr>
      <w:tr>
        <w:trPr/>
        <w:tc>
          <w:tcPr>
            <w:tcW w:w="42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8658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utonnyMJ;Times New Roman" w:hAnsi="SutonnyMJ;Times New Roman" w:eastAsia="Times New Roman" w:cs="SutonnyMJ;Times New Roman"/>
                <w:b/>
                <w:b/>
                <w:color w:val="000000"/>
              </w:rPr>
            </w:pPr>
            <w:r>
              <w:rPr>
                <w:rFonts w:eastAsia="Times New Roman" w:cs="SutonnyMJ;Times New Roman" w:ascii="SutonnyMJ;Times New Roman" w:hAnsi="SutonnyMJ;Times New Roman"/>
                <w:b/>
                <w:color w:val="000000"/>
              </w:rPr>
            </w:r>
          </w:p>
        </w:tc>
      </w:tr>
      <w:tr>
        <w:trPr/>
        <w:tc>
          <w:tcPr>
            <w:tcW w:w="42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3</w:t>
            </w:r>
          </w:p>
        </w:tc>
        <w:tc>
          <w:tcPr>
            <w:tcW w:w="8658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SutonnyMJ;Times New Roman" w:hAnsi="SutonnyMJ;Times New Roman" w:eastAsia="Times New Roman" w:cs="SutonnyMJ;Times New Roman"/>
                <w:color w:val="000000"/>
              </w:rPr>
            </w:pPr>
            <w:r>
              <w:rPr>
                <w:rFonts w:eastAsia="Times New Roman" w:cs="SutonnyMJ;Times New Roman" w:ascii="SutonnyMJ;Times New Roman" w:hAnsi="SutonnyMJ;Times New Roman"/>
                <w:color w:val="000000"/>
              </w:rPr>
              <w:t xml:space="preserve">MZ mßv‡ni KZw`b Avcbvi ˆ`bw›`b KvR (PvKzix) Ges M„n¯’vjxi KvR dvB‡eªvg‡qjwRqvi Rb¨ Ki‡Z cv‡ib wb?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SutonnyMJ;Times New Roman" w:ascii="SutonnyMJ;Times New Roman" w:hAnsi="SutonnyMJ;Times New Roman"/>
                <w:color w:val="000000"/>
              </w:rPr>
              <w:t>( 0      1      2      3       4       5      6      7 )</w:t>
            </w:r>
          </w:p>
        </w:tc>
      </w:tr>
      <w:tr>
        <w:trPr/>
        <w:tc>
          <w:tcPr>
            <w:tcW w:w="42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865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ow many days last week did you miss work, including housework, because of fibromyalgia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 0      1       2       3       4       5       6       7 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"/>
        <w:gridCol w:w="8658"/>
      </w:tblGrid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865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utonnyMJ;Times New Roman" w:hAnsi="SutonnyMJ;Times New Roman" w:eastAsia="Times New Roman" w:cs="SutonnyMJ;Times New Roman"/>
                <w:b/>
                <w:b/>
                <w:color w:val="000000"/>
              </w:rPr>
            </w:pPr>
            <w:r>
              <w:rPr>
                <w:rFonts w:eastAsia="Times New Roman" w:cs="SutonnyMJ;Times New Roman" w:ascii="SutonnyMJ;Times New Roman" w:hAnsi="SutonnyMJ;Times New Roman"/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SutonnyMJ;Times New Roman" w:ascii="SutonnyMJ;Times New Roman" w:hAnsi="SutonnyMJ;Times New Roman"/>
                <w:color w:val="000000"/>
              </w:rPr>
              <w:t>wb‡`k©bv t evKx cÖ‡kœi Rb¨ bx‡Pi ‡¯‹‡ji Dci †duvUv w`b hv Avcbvi MZ mßv‡ni mvgwMÖK Ae¯’v me‡P‡q fvjfv‡e wb‡`©k K‡i|</w:t>
            </w:r>
          </w:p>
        </w:tc>
      </w:tr>
      <w:tr>
        <w:trPr/>
        <w:tc>
          <w:tcPr>
            <w:tcW w:w="42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86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rections: For the remaining items, mark the point on the line that best indicates how you felt overall for the past week.</w:t>
            </w:r>
          </w:p>
        </w:tc>
      </w:tr>
      <w:tr>
        <w:trPr/>
        <w:tc>
          <w:tcPr>
            <w:tcW w:w="42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865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utonnyMJ;Times New Roman" w:hAnsi="SutonnyMJ;Times New Roman" w:eastAsia="Times New Roman" w:cs="SutonnyMJ;Times New Roman"/>
                <w:b/>
                <w:b/>
                <w:color w:val="000000"/>
                <w:lang w:val="en-US" w:eastAsia="en-US" w:bidi="as-IN"/>
              </w:rPr>
            </w:pPr>
            <w:r>
              <w:rPr>
                <w:rFonts w:eastAsia="Times New Roman" w:cs="SutonnyMJ;Times New Roman" w:ascii="SutonnyMJ;Times New Roman" w:hAnsi="SutonnyMJ;Times New Roman"/>
                <w:b/>
                <w:color w:val="000000"/>
                <w:lang w:val="en-US" w:eastAsia="en-US" w:bidi="as-IN"/>
              </w:rPr>
            </w:r>
          </w:p>
        </w:tc>
      </w:tr>
      <w:tr>
        <w:trPr/>
        <w:tc>
          <w:tcPr>
            <w:tcW w:w="42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4</w:t>
            </w:r>
          </w:p>
        </w:tc>
        <w:tc>
          <w:tcPr>
            <w:tcW w:w="86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SutonnyMJ;Times New Roman" w:hAnsi="SutonnyMJ;Times New Roman" w:eastAsia="Times New Roman" w:cs="SutonnyMJ;Times New Roman"/>
                <w:color w:val="000000"/>
              </w:rPr>
            </w:pPr>
            <w:r>
              <w:rPr>
                <w:rFonts w:eastAsia="Times New Roman" w:cs="SutonnyMJ;Times New Roman" w:ascii="SutonnyMJ;Times New Roman" w:hAnsi="SutonnyMJ;Times New Roman"/>
                <w:color w:val="000000"/>
              </w:rPr>
              <w:t>Avcwb hLb KvR K‡i‡Qb, dvB‡eªvgv‡qjwRqvi e¨_v ev Ab¨vb¨ DcmM© Avcbvi M„n¯’vwji KvRmn mKj Kv‡R wK iKg weNœ NwU‡q‡Q?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2008505</wp:posOffset>
                      </wp:positionH>
                      <wp:positionV relativeFrom="paragraph">
                        <wp:posOffset>183515</wp:posOffset>
                      </wp:positionV>
                      <wp:extent cx="3543300" cy="365125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543300" cy="36512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de-DE"/>
                                    </w:rPr>
                                    <w:drawing>
                                      <wp:inline distT="0" distB="0" distL="0" distR="0">
                                        <wp:extent cx="2559050" cy="165100"/>
                                        <wp:effectExtent l="0" t="0" r="0" b="0"/>
                                        <wp:docPr id="2" name="Image1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" name="Image1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"/>
                                                <a:srcRect l="-11" t="-209" r="-11" b="-209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2559050" cy="16510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SutonnyMJ;Times New Roman" w:cs="SutonnyMJ;Times New Roman" w:ascii="SutonnyMJ;Times New Roman" w:hAnsi="SutonnyMJ;Times New Roman"/>
                                      <w:sz w:val="16"/>
                                      <w:szCs w:val="16"/>
                                      <w:lang w:val="de-DE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SutonnyMJ;Times New Roman" w:ascii="SutonnyMJ;Times New Roman" w:hAnsi="SutonnyMJ;Times New Roman"/>
                                      <w:sz w:val="16"/>
                                      <w:szCs w:val="16"/>
                                      <w:lang w:val="de-DE"/>
                                    </w:rPr>
                                    <w:t>Kv‡R †Kvb Amyweav nqwb</w:t>
                                    <w:tab/>
                                    <w:t xml:space="preserve">    </w:t>
                                    <w:tab/>
                                    <w:t xml:space="preserve">                                           Kv‡R LyeB ‡ekx Kó n‡q‡Q</w:t>
                                  </w:r>
                                </w:p>
                              </w:txbxContent>
                            </wps:txbx>
                            <wps:bodyPr anchor="t" lIns="635" tIns="635" rIns="635" bIns="63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79pt;height:28.75pt;mso-wrap-distance-left:9.05pt;mso-wrap-distance-right:9.05pt;mso-wrap-distance-top:0pt;mso-wrap-distance-bottom:0pt;margin-top:14.45pt;mso-position-vertical-relative:text;margin-left:158.15pt;mso-position-horizontal-relative:text">
                      <v:fill opacity="0f"/>
                      <v:textbox inset="0.000694444444444445in,0.000694444444444445in,0.000694444444444445in,0.000694444444444445in"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de-D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de-DE"/>
                              </w:rPr>
                              <w:drawing>
                                <wp:inline distT="0" distB="0" distL="0" distR="0">
                                  <wp:extent cx="2559050" cy="165100"/>
                                  <wp:effectExtent l="0" t="0" r="0" b="0"/>
                                  <wp:docPr id="3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"/>
                                          <a:srcRect l="-11" t="-209" r="-11" b="-209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559050" cy="1651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SutonnyMJ;Times New Roman" w:cs="SutonnyMJ;Times New Roman" w:ascii="SutonnyMJ;Times New Roman" w:hAnsi="SutonnyMJ;Times New Roman"/>
                                <w:sz w:val="16"/>
                                <w:szCs w:val="16"/>
                                <w:lang w:val="de-DE"/>
                              </w:rPr>
                              <w:t xml:space="preserve">   </w:t>
                            </w:r>
                            <w:r>
                              <w:rPr>
                                <w:rFonts w:cs="SutonnyMJ;Times New Roman" w:ascii="SutonnyMJ;Times New Roman" w:hAnsi="SutonnyMJ;Times New Roman"/>
                                <w:sz w:val="16"/>
                                <w:szCs w:val="16"/>
                                <w:lang w:val="de-DE"/>
                              </w:rPr>
                              <w:t>Kv‡R †Kvb Amyweav nqwb</w:t>
                              <w:tab/>
                              <w:t xml:space="preserve">    </w:t>
                              <w:tab/>
                              <w:t xml:space="preserve">                                           Kv‡R LyeB ‡ekx Kó n‡q‡Q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rPr>
                <w:rFonts w:ascii="SutonnyMJ;Times New Roman" w:hAnsi="SutonnyMJ;Times New Roman" w:eastAsia="Times New Roman" w:cs="SutonnyMJ;Times New Roman"/>
                <w:color w:val="000000"/>
              </w:rPr>
            </w:pPr>
            <w:r>
              <w:rPr>
                <w:rFonts w:eastAsia="Times New Roman" w:cs="SutonnyMJ;Times New Roman" w:ascii="SutonnyMJ;Times New Roman" w:hAnsi="SutonnyMJ;Times New Roman"/>
                <w:color w:val="000000"/>
              </w:rPr>
            </w:r>
          </w:p>
        </w:tc>
      </w:tr>
      <w:tr>
        <w:trPr/>
        <w:tc>
          <w:tcPr>
            <w:tcW w:w="42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86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hen you worked, how much did pain or other symptoms of your fibromyalgia interfere with your ability to do your work, including housework? (No problem with work – Great difficulty with work)</w:t>
            </w:r>
          </w:p>
        </w:tc>
      </w:tr>
      <w:tr>
        <w:trPr/>
        <w:tc>
          <w:tcPr>
            <w:tcW w:w="42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865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utonnyMJ;Times New Roman" w:hAnsi="SutonnyMJ;Times New Roman" w:eastAsia="Times New Roman" w:cs="SutonnyMJ;Times New Roman"/>
                <w:b/>
                <w:b/>
                <w:color w:val="000000"/>
                <w:lang w:val="en-US" w:eastAsia="en-US" w:bidi="as-IN"/>
              </w:rPr>
            </w:pPr>
            <w:r>
              <w:rPr>
                <w:rFonts w:eastAsia="Times New Roman" w:cs="SutonnyMJ;Times New Roman" w:ascii="SutonnyMJ;Times New Roman" w:hAnsi="SutonnyMJ;Times New Roman"/>
                <w:b/>
                <w:color w:val="000000"/>
                <w:lang w:val="en-US" w:eastAsia="en-US" w:bidi="as-IN"/>
              </w:rPr>
            </w:r>
          </w:p>
        </w:tc>
      </w:tr>
      <w:tr>
        <w:trPr/>
        <w:tc>
          <w:tcPr>
            <w:tcW w:w="42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5</w:t>
            </w:r>
          </w:p>
        </w:tc>
        <w:tc>
          <w:tcPr>
            <w:tcW w:w="86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SutonnyMJ;Times New Roman" w:hAnsi="SutonnyMJ;Times New Roman" w:eastAsia="Times New Roman" w:cs="SutonnyMJ;Times New Roman"/>
                <w:color w:val="000000"/>
              </w:rPr>
            </w:pPr>
            <w:r>
              <w:rPr>
                <w:rFonts w:eastAsia="Times New Roman" w:cs="SutonnyMJ;Times New Roman" w:ascii="SutonnyMJ;Times New Roman" w:hAnsi="SutonnyMJ;Times New Roman"/>
                <w:color w:val="000000"/>
              </w:rPr>
              <w:t>Avcbvi e¨_v KZ Zxeª wQj?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1840865</wp:posOffset>
                      </wp:positionH>
                      <wp:positionV relativeFrom="paragraph">
                        <wp:posOffset>40640</wp:posOffset>
                      </wp:positionV>
                      <wp:extent cx="3879850" cy="365125"/>
                      <wp:effectExtent l="0" t="0" r="0" b="0"/>
                      <wp:wrapNone/>
                      <wp:docPr id="4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879850" cy="36512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de-DE"/>
                                    </w:rPr>
                                    <w:drawing>
                                      <wp:inline distT="0" distB="0" distL="0" distR="0">
                                        <wp:extent cx="2559050" cy="170815"/>
                                        <wp:effectExtent l="0" t="0" r="0" b="0"/>
                                        <wp:docPr id="5" name="Image2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5" name="Image2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4"/>
                                                <a:srcRect l="-11" t="-209" r="-11" b="-209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2559050" cy="17081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SutonnyMJ;Times New Roman" w:cs="SutonnyMJ;Times New Roman" w:ascii="SutonnyMJ;Times New Roman" w:hAnsi="SutonnyMJ;Times New Roman"/>
                                      <w:sz w:val="16"/>
                                      <w:szCs w:val="16"/>
                                      <w:lang w:val="de-DE"/>
                                    </w:rPr>
                                    <w:t xml:space="preserve">               </w:t>
                                  </w:r>
                                  <w:r>
                                    <w:rPr>
                                      <w:rFonts w:cs="SutonnyMJ;Times New Roman" w:ascii="SutonnyMJ;Times New Roman" w:hAnsi="SutonnyMJ;Times New Roman"/>
                                      <w:sz w:val="16"/>
                                      <w:szCs w:val="16"/>
                                      <w:lang w:val="de-DE"/>
                                    </w:rPr>
                                    <w:t>†</w:t>
                                  </w:r>
                                  <w:r>
                                    <w:rPr>
                                      <w:rFonts w:cs="SutonnyMJ;Times New Roman" w:ascii="SutonnyMJ;Times New Roman" w:hAnsi="SutonnyMJ;Times New Roman"/>
                                      <w:sz w:val="16"/>
                                      <w:szCs w:val="16"/>
                                      <w:lang w:val="de-DE"/>
                                    </w:rPr>
                                    <w:t>Kvb e¨_v wQj bv                                                                    LyeB ‡ekx Zxeª e¨_v</w:t>
                                  </w:r>
                                </w:p>
                              </w:txbxContent>
                            </wps:txbx>
                            <wps:bodyPr anchor="t" lIns="635" tIns="635" rIns="635" bIns="63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305.5pt;height:28.75pt;mso-wrap-distance-left:9.05pt;mso-wrap-distance-right:9.05pt;mso-wrap-distance-top:0pt;mso-wrap-distance-bottom:0pt;margin-top:3.2pt;mso-position-vertical-relative:text;margin-left:144.95pt;mso-position-horizontal-relative:text">
                      <v:fill opacity="0f"/>
                      <v:textbox inset="0.000694444444444445in,0.000694444444444445in,0.000694444444444445in,0.000694444444444445in"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de-D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de-DE"/>
                              </w:rPr>
                              <w:drawing>
                                <wp:inline distT="0" distB="0" distL="0" distR="0">
                                  <wp:extent cx="2559050" cy="170815"/>
                                  <wp:effectExtent l="0" t="0" r="0" b="0"/>
                                  <wp:docPr id="6" name="Image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" name="Image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/>
                                          <a:srcRect l="-11" t="-209" r="-11" b="-209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559050" cy="17081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SutonnyMJ;Times New Roman" w:cs="SutonnyMJ;Times New Roman" w:ascii="SutonnyMJ;Times New Roman" w:hAnsi="SutonnyMJ;Times New Roman"/>
                                <w:sz w:val="16"/>
                                <w:szCs w:val="16"/>
                                <w:lang w:val="de-DE"/>
                              </w:rPr>
                              <w:t xml:space="preserve">               </w:t>
                            </w:r>
                            <w:r>
                              <w:rPr>
                                <w:rFonts w:cs="SutonnyMJ;Times New Roman" w:ascii="SutonnyMJ;Times New Roman" w:hAnsi="SutonnyMJ;Times New Roman"/>
                                <w:sz w:val="16"/>
                                <w:szCs w:val="16"/>
                                <w:lang w:val="de-DE"/>
                              </w:rPr>
                              <w:t>†</w:t>
                            </w:r>
                            <w:r>
                              <w:rPr>
                                <w:rFonts w:cs="SutonnyMJ;Times New Roman" w:ascii="SutonnyMJ;Times New Roman" w:hAnsi="SutonnyMJ;Times New Roman"/>
                                <w:sz w:val="16"/>
                                <w:szCs w:val="16"/>
                                <w:lang w:val="de-DE"/>
                              </w:rPr>
                              <w:t>Kvb e¨_v wQj bv                                                                    LyeB ‡ekx Zxeª e¨_v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rPr>
                <w:rFonts w:ascii="SutonnyMJ;Times New Roman" w:hAnsi="SutonnyMJ;Times New Roman" w:eastAsia="Times New Roman" w:cs="SutonnyMJ;Times New Roman"/>
                <w:color w:val="000000"/>
              </w:rPr>
            </w:pPr>
            <w:r>
              <w:rPr>
                <w:rFonts w:eastAsia="SutonnyMJ;Times New Roman" w:cs="SutonnyMJ;Times New Roman" w:ascii="SutonnyMJ;Times New Roman" w:hAnsi="SutonnyMJ;Times New Roman"/>
                <w:color w:val="000000"/>
              </w:rPr>
              <w:t xml:space="preserve">  </w:t>
            </w:r>
          </w:p>
        </w:tc>
      </w:tr>
      <w:tr>
        <w:trPr/>
        <w:tc>
          <w:tcPr>
            <w:tcW w:w="42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86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ow bad has your pain been? (No pain – Very severe pain)</w:t>
            </w:r>
          </w:p>
        </w:tc>
      </w:tr>
      <w:tr>
        <w:trPr/>
        <w:tc>
          <w:tcPr>
            <w:tcW w:w="42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865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utonnyMJ;Times New Roman" w:hAnsi="SutonnyMJ;Times New Roman" w:eastAsia="Times New Roman" w:cs="SutonnyMJ;Times New Roman"/>
                <w:b/>
                <w:b/>
                <w:color w:val="000000"/>
                <w:lang w:val="en-US" w:eastAsia="en-US" w:bidi="as-IN"/>
              </w:rPr>
            </w:pPr>
            <w:r>
              <w:rPr>
                <w:rFonts w:eastAsia="Times New Roman" w:cs="SutonnyMJ;Times New Roman" w:ascii="SutonnyMJ;Times New Roman" w:hAnsi="SutonnyMJ;Times New Roman"/>
                <w:b/>
                <w:color w:val="000000"/>
                <w:lang w:val="en-US" w:eastAsia="en-US" w:bidi="as-IN"/>
              </w:rPr>
            </w:r>
          </w:p>
        </w:tc>
      </w:tr>
      <w:tr>
        <w:trPr/>
        <w:tc>
          <w:tcPr>
            <w:tcW w:w="42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6</w:t>
            </w:r>
          </w:p>
        </w:tc>
        <w:tc>
          <w:tcPr>
            <w:tcW w:w="86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SutonnyMJ;Times New Roman" w:hAnsi="SutonnyMJ;Times New Roman" w:eastAsia="Times New Roman" w:cs="SutonnyMJ;Times New Roman"/>
                <w:color w:val="000000"/>
              </w:rPr>
            </w:pPr>
            <w:r>
              <w:rPr>
                <w:rFonts w:eastAsia="Times New Roman" w:cs="SutonnyMJ;Times New Roman" w:ascii="SutonnyMJ;Times New Roman" w:hAnsi="SutonnyMJ;Times New Roman"/>
                <w:color w:val="000000"/>
              </w:rPr>
              <w:t xml:space="preserve">Avcbx KZUzKy K¬všÍ wQ‡jb? 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2229485</wp:posOffset>
                      </wp:positionH>
                      <wp:positionV relativeFrom="paragraph">
                        <wp:posOffset>35560</wp:posOffset>
                      </wp:positionV>
                      <wp:extent cx="3086100" cy="365125"/>
                      <wp:effectExtent l="0" t="0" r="0" b="0"/>
                      <wp:wrapNone/>
                      <wp:docPr id="7" name="Frame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086100" cy="36512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de-DE"/>
                                    </w:rPr>
                                    <w:drawing>
                                      <wp:inline distT="0" distB="0" distL="0" distR="0">
                                        <wp:extent cx="2559050" cy="161925"/>
                                        <wp:effectExtent l="0" t="0" r="0" b="0"/>
                                        <wp:docPr id="8" name="Image3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8" name="Image3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6"/>
                                                <a:srcRect l="-11" t="-209" r="-11" b="-209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2559050" cy="16192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SutonnyMJ;Times New Roman" w:ascii="SutonnyMJ;Times New Roman" w:hAnsi="SutonnyMJ;Times New Roman"/>
                                      <w:sz w:val="16"/>
                                      <w:szCs w:val="16"/>
                                      <w:lang w:val="de-DE"/>
                                    </w:rPr>
                                    <w:t>†</w:t>
                                  </w:r>
                                  <w:r>
                                    <w:rPr>
                                      <w:rFonts w:cs="SutonnyMJ;Times New Roman" w:ascii="SutonnyMJ;Times New Roman" w:hAnsi="SutonnyMJ;Times New Roman"/>
                                      <w:sz w:val="16"/>
                                      <w:szCs w:val="16"/>
                                      <w:lang w:val="de-DE"/>
                                    </w:rPr>
                                    <w:t>Kvb K¬vwšÍ wQj bv</w:t>
                                    <w:tab/>
                                    <w:t xml:space="preserve">                                                           LyeB ‡ekx K¬všÍ</w:t>
                                  </w:r>
                                </w:p>
                              </w:txbxContent>
                            </wps:txbx>
                            <wps:bodyPr anchor="t" lIns="635" tIns="635" rIns="635" bIns="63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43pt;height:28.75pt;mso-wrap-distance-left:9.05pt;mso-wrap-distance-right:9.05pt;mso-wrap-distance-top:0pt;mso-wrap-distance-bottom:0pt;margin-top:2.8pt;mso-position-vertical-relative:text;margin-left:175.55pt;mso-position-horizontal-relative:text">
                      <v:fill opacity="0f"/>
                      <v:textbox inset="0.000694444444444445in,0.000694444444444445in,0.000694444444444445in,0.000694444444444445in"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de-D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de-DE"/>
                              </w:rPr>
                              <w:drawing>
                                <wp:inline distT="0" distB="0" distL="0" distR="0">
                                  <wp:extent cx="2559050" cy="161925"/>
                                  <wp:effectExtent l="0" t="0" r="0" b="0"/>
                                  <wp:docPr id="9" name="Image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9" name="Image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/>
                                          <a:srcRect l="-11" t="-209" r="-11" b="-209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559050" cy="16192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SutonnyMJ;Times New Roman" w:ascii="SutonnyMJ;Times New Roman" w:hAnsi="SutonnyMJ;Times New Roman"/>
                                <w:sz w:val="16"/>
                                <w:szCs w:val="16"/>
                                <w:lang w:val="de-DE"/>
                              </w:rPr>
                              <w:t>†</w:t>
                            </w:r>
                            <w:r>
                              <w:rPr>
                                <w:rFonts w:cs="SutonnyMJ;Times New Roman" w:ascii="SutonnyMJ;Times New Roman" w:hAnsi="SutonnyMJ;Times New Roman"/>
                                <w:sz w:val="16"/>
                                <w:szCs w:val="16"/>
                                <w:lang w:val="de-DE"/>
                              </w:rPr>
                              <w:t>Kvb K¬vwšÍ wQj bv</w:t>
                              <w:tab/>
                              <w:t xml:space="preserve">                                                           LyeB ‡ekx K¬všÍ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rPr>
                <w:rFonts w:ascii="SutonnyMJ;Times New Roman" w:hAnsi="SutonnyMJ;Times New Roman" w:eastAsia="Times New Roman" w:cs="SutonnyMJ;Times New Roman"/>
                <w:color w:val="000000"/>
              </w:rPr>
            </w:pPr>
            <w:r>
              <w:rPr>
                <w:rFonts w:eastAsia="Times New Roman" w:cs="SutonnyMJ;Times New Roman" w:ascii="SutonnyMJ;Times New Roman" w:hAnsi="SutonnyMJ;Times New Roman"/>
                <w:color w:val="000000"/>
              </w:rPr>
            </w:r>
          </w:p>
        </w:tc>
      </w:tr>
      <w:tr>
        <w:trPr/>
        <w:tc>
          <w:tcPr>
            <w:tcW w:w="42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86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ow tired have you been? (No tiredness – Very tired)</w:t>
            </w:r>
          </w:p>
        </w:tc>
      </w:tr>
      <w:tr>
        <w:trPr/>
        <w:tc>
          <w:tcPr>
            <w:tcW w:w="42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865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en-US" w:bidi="as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en-US" w:bidi="as-IN"/>
              </w:rPr>
            </w:r>
          </w:p>
        </w:tc>
      </w:tr>
      <w:tr>
        <w:trPr/>
        <w:tc>
          <w:tcPr>
            <w:tcW w:w="42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7</w:t>
            </w:r>
          </w:p>
        </w:tc>
        <w:tc>
          <w:tcPr>
            <w:tcW w:w="86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SutonnyMJ;Times New Roman" w:hAnsi="SutonnyMJ;Times New Roman" w:eastAsia="Times New Roman" w:cs="SutonnyMJ;Times New Roman"/>
                <w:color w:val="000000"/>
              </w:rPr>
            </w:pPr>
            <w:r>
              <w:rPr>
                <w:rFonts w:eastAsia="Times New Roman" w:cs="SutonnyMJ;Times New Roman" w:ascii="SutonnyMJ;Times New Roman" w:hAnsi="SutonnyMJ;Times New Roman"/>
                <w:color w:val="000000"/>
              </w:rPr>
              <w:t>mKv‡j Nyg †_‡K DVvi ci Avcwb †Kgb †eva K‡i‡Qb?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2171065</wp:posOffset>
                      </wp:positionH>
                      <wp:positionV relativeFrom="paragraph">
                        <wp:posOffset>32385</wp:posOffset>
                      </wp:positionV>
                      <wp:extent cx="3200400" cy="365125"/>
                      <wp:effectExtent l="0" t="0" r="0" b="0"/>
                      <wp:wrapNone/>
                      <wp:docPr id="10" name="Frame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200400" cy="36512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de-DE"/>
                                    </w:rPr>
                                    <w:drawing>
                                      <wp:inline distT="0" distB="0" distL="0" distR="0">
                                        <wp:extent cx="2559050" cy="161925"/>
                                        <wp:effectExtent l="0" t="0" r="0" b="0"/>
                                        <wp:docPr id="11" name="Image4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1" name="Image4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8"/>
                                                <a:srcRect l="-11" t="-209" r="-11" b="-209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2559050" cy="16192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SutonnyMJ;Times New Roman" w:hAnsi="SutonnyMJ;Times New Roman" w:cs="SutonnyMJ;Times New Roman"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SutonnyMJ;Times New Roman" w:ascii="SutonnyMJ;Times New Roman" w:hAnsi="SutonnyMJ;Times New Roman"/>
                                      <w:sz w:val="16"/>
                                      <w:szCs w:val="16"/>
                                      <w:lang w:val="de-DE"/>
                                    </w:rPr>
                                    <w:t>fv‡jv m‡ZR †eva K‡iwQ</w:t>
                                    <w:tab/>
                                    <w:tab/>
                                    <w:t xml:space="preserve">                                       LyeB †ekx K¬všÍ-†j‡M‡Q</w:t>
                                  </w:r>
                                </w:p>
                              </w:txbxContent>
                            </wps:txbx>
                            <wps:bodyPr anchor="t" lIns="635" tIns="635" rIns="635" bIns="63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52pt;height:28.75pt;mso-wrap-distance-left:9.05pt;mso-wrap-distance-right:9.05pt;mso-wrap-distance-top:0pt;mso-wrap-distance-bottom:0pt;margin-top:2.55pt;mso-position-vertical-relative:text;margin-left:170.95pt;mso-position-horizontal-relative:text">
                      <v:fill opacity="0f"/>
                      <v:textbox inset="0.000694444444444445in,0.000694444444444445in,0.000694444444444445in,0.000694444444444445in"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de-D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de-DE"/>
                              </w:rPr>
                              <w:drawing>
                                <wp:inline distT="0" distB="0" distL="0" distR="0">
                                  <wp:extent cx="2559050" cy="161925"/>
                                  <wp:effectExtent l="0" t="0" r="0" b="0"/>
                                  <wp:docPr id="12" name="Image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2" name="Image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/>
                                          <a:srcRect l="-11" t="-209" r="-11" b="-209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559050" cy="16192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SutonnyMJ;Times New Roman" w:hAnsi="SutonnyMJ;Times New Roman" w:cs="SutonnyMJ;Times New Roman"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cs="SutonnyMJ;Times New Roman" w:ascii="SutonnyMJ;Times New Roman" w:hAnsi="SutonnyMJ;Times New Roman"/>
                                <w:sz w:val="16"/>
                                <w:szCs w:val="16"/>
                                <w:lang w:val="de-DE"/>
                              </w:rPr>
                              <w:t>fv‡jv m‡ZR †eva K‡iwQ</w:t>
                              <w:tab/>
                              <w:tab/>
                              <w:t xml:space="preserve">                                       LyeB †ekx K¬všÍ-†j‡M‡Q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42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86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ow have you felt when you get up in the morning? (Awoke well rested – Awoke very tired)</w:t>
            </w:r>
          </w:p>
        </w:tc>
      </w:tr>
      <w:tr>
        <w:trPr/>
        <w:tc>
          <w:tcPr>
            <w:tcW w:w="42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865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utonnyMJ;Times New Roman" w:hAnsi="SutonnyMJ;Times New Roman" w:eastAsia="Times New Roman" w:cs="SutonnyMJ;Times New Roman"/>
                <w:b/>
                <w:b/>
                <w:color w:val="000000"/>
                <w:lang w:val="en-US" w:eastAsia="en-US" w:bidi="as-IN"/>
              </w:rPr>
            </w:pPr>
            <w:r>
              <w:rPr>
                <w:rFonts w:eastAsia="Times New Roman" w:cs="SutonnyMJ;Times New Roman" w:ascii="SutonnyMJ;Times New Roman" w:hAnsi="SutonnyMJ;Times New Roman"/>
                <w:b/>
                <w:color w:val="000000"/>
                <w:lang w:val="en-US" w:eastAsia="en-US" w:bidi="as-IN"/>
              </w:rPr>
            </w:r>
          </w:p>
        </w:tc>
      </w:tr>
      <w:tr>
        <w:trPr/>
        <w:tc>
          <w:tcPr>
            <w:tcW w:w="42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8</w:t>
            </w:r>
          </w:p>
        </w:tc>
        <w:tc>
          <w:tcPr>
            <w:tcW w:w="86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SutonnyMJ;Times New Roman" w:hAnsi="SutonnyMJ;Times New Roman" w:eastAsia="Times New Roman" w:cs="SutonnyMJ;Times New Roman"/>
                <w:color w:val="000000"/>
              </w:rPr>
            </w:pPr>
            <w:r>
              <w:rPr>
                <w:rFonts w:eastAsia="Times New Roman" w:cs="SutonnyMJ;Times New Roman" w:ascii="SutonnyMJ;Times New Roman" w:hAnsi="SutonnyMJ;Times New Roman"/>
                <w:color w:val="000000"/>
              </w:rPr>
              <w:t>Avcbvi AvoóZv KZUzKz Lvivc wQj?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1944370</wp:posOffset>
                      </wp:positionH>
                      <wp:positionV relativeFrom="paragraph">
                        <wp:posOffset>15240</wp:posOffset>
                      </wp:positionV>
                      <wp:extent cx="3648075" cy="365125"/>
                      <wp:effectExtent l="0" t="0" r="0" b="0"/>
                      <wp:wrapNone/>
                      <wp:docPr id="13" name="Frame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648075" cy="36512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de-DE"/>
                                    </w:rPr>
                                    <w:drawing>
                                      <wp:inline distT="0" distB="0" distL="0" distR="0">
                                        <wp:extent cx="2559050" cy="149860"/>
                                        <wp:effectExtent l="0" t="0" r="0" b="0"/>
                                        <wp:docPr id="14" name="Image5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4" name="Image5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0"/>
                                                <a:srcRect l="-11" t="-209" r="-11" b="-209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2559050" cy="14986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SutonnyMJ;Times New Roman" w:hAnsi="SutonnyMJ;Times New Roman" w:cs="SutonnyMJ;Times New Roman"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SutonnyMJ;Times New Roman" w:cs="SutonnyMJ;Times New Roman" w:ascii="SutonnyMJ;Times New Roman" w:hAnsi="SutonnyMJ;Times New Roman"/>
                                      <w:sz w:val="16"/>
                                      <w:szCs w:val="16"/>
                                      <w:lang w:val="de-DE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rFonts w:cs="SutonnyMJ;Times New Roman" w:ascii="SutonnyMJ;Times New Roman" w:hAnsi="SutonnyMJ;Times New Roman"/>
                                      <w:sz w:val="16"/>
                                      <w:szCs w:val="16"/>
                                      <w:lang w:val="de-DE"/>
                                    </w:rPr>
                                    <w:t>‡</w:t>
                                  </w:r>
                                  <w:r>
                                    <w:rPr>
                                      <w:rFonts w:cs="SutonnyMJ;Times New Roman" w:ascii="SutonnyMJ;Times New Roman" w:hAnsi="SutonnyMJ;Times New Roman"/>
                                      <w:sz w:val="16"/>
                                      <w:szCs w:val="16"/>
                                      <w:lang w:val="de-DE"/>
                                    </w:rPr>
                                    <w:t>Kvb AvoóZv wQjbv</w:t>
                                    <w:tab/>
                                    <w:tab/>
                                    <w:tab/>
                                    <w:t xml:space="preserve">                                  LyeB †ekx Avoó</w:t>
                                  </w:r>
                                </w:p>
                              </w:txbxContent>
                            </wps:txbx>
                            <wps:bodyPr anchor="t" lIns="635" tIns="635" rIns="635" bIns="63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87.25pt;height:28.75pt;mso-wrap-distance-left:9.05pt;mso-wrap-distance-right:9.05pt;mso-wrap-distance-top:0pt;mso-wrap-distance-bottom:0pt;margin-top:1.2pt;mso-position-vertical-relative:text;margin-left:153.1pt;mso-position-horizontal-relative:text">
                      <v:fill opacity="0f"/>
                      <v:textbox inset="0.000694444444444445in,0.000694444444444445in,0.000694444444444445in,0.000694444444444445in"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de-D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de-DE"/>
                              </w:rPr>
                              <w:drawing>
                                <wp:inline distT="0" distB="0" distL="0" distR="0">
                                  <wp:extent cx="2559050" cy="149860"/>
                                  <wp:effectExtent l="0" t="0" r="0" b="0"/>
                                  <wp:docPr id="15" name="Image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5" name="Image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"/>
                                          <a:srcRect l="-11" t="-209" r="-11" b="-209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559050" cy="14986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SutonnyMJ;Times New Roman" w:hAnsi="SutonnyMJ;Times New Roman" w:cs="SutonnyMJ;Times New Roman"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eastAsia="SutonnyMJ;Times New Roman" w:cs="SutonnyMJ;Times New Roman" w:ascii="SutonnyMJ;Times New Roman" w:hAnsi="SutonnyMJ;Times New Roman"/>
                                <w:sz w:val="16"/>
                                <w:szCs w:val="16"/>
                                <w:lang w:val="de-DE"/>
                              </w:rPr>
                              <w:t xml:space="preserve">         </w:t>
                            </w:r>
                            <w:r>
                              <w:rPr>
                                <w:rFonts w:cs="SutonnyMJ;Times New Roman" w:ascii="SutonnyMJ;Times New Roman" w:hAnsi="SutonnyMJ;Times New Roman"/>
                                <w:sz w:val="16"/>
                                <w:szCs w:val="16"/>
                                <w:lang w:val="de-DE"/>
                              </w:rPr>
                              <w:t>‡</w:t>
                            </w:r>
                            <w:r>
                              <w:rPr>
                                <w:rFonts w:cs="SutonnyMJ;Times New Roman" w:ascii="SutonnyMJ;Times New Roman" w:hAnsi="SutonnyMJ;Times New Roman"/>
                                <w:sz w:val="16"/>
                                <w:szCs w:val="16"/>
                                <w:lang w:val="de-DE"/>
                              </w:rPr>
                              <w:t>Kvb AvoóZv wQjbv</w:t>
                              <w:tab/>
                              <w:tab/>
                              <w:tab/>
                              <w:t xml:space="preserve">                                  LyeB †ekx Avoó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rPr>
                <w:rFonts w:ascii="SutonnyMJ;Times New Roman" w:hAnsi="SutonnyMJ;Times New Roman" w:eastAsia="Times New Roman" w:cs="SutonnyMJ;Times New Roman"/>
                <w:color w:val="000000"/>
              </w:rPr>
            </w:pPr>
            <w:r>
              <w:rPr>
                <w:rFonts w:eastAsia="Times New Roman" w:cs="SutonnyMJ;Times New Roman" w:ascii="SutonnyMJ;Times New Roman" w:hAnsi="SutonnyMJ;Times New Roman"/>
                <w:color w:val="000000"/>
              </w:rPr>
            </w:r>
          </w:p>
        </w:tc>
      </w:tr>
      <w:tr>
        <w:trPr/>
        <w:tc>
          <w:tcPr>
            <w:tcW w:w="42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86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ow bad has your stiffness been? (No stiffness – Very stiff)</w:t>
            </w:r>
          </w:p>
        </w:tc>
      </w:tr>
      <w:tr>
        <w:trPr/>
        <w:tc>
          <w:tcPr>
            <w:tcW w:w="42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865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SutonnyMJ;Times New Roman" w:hAnsi="SutonnyMJ;Times New Roman" w:eastAsia="Times New Roman" w:cs="SutonnyMJ;Times New Roman"/>
                <w:b/>
                <w:b/>
                <w:color w:val="000000"/>
                <w:lang w:val="en-US" w:eastAsia="en-US" w:bidi="as-IN"/>
              </w:rPr>
            </w:pPr>
            <w:r>
              <w:rPr>
                <w:rFonts w:eastAsia="Times New Roman" w:cs="SutonnyMJ;Times New Roman" w:ascii="SutonnyMJ;Times New Roman" w:hAnsi="SutonnyMJ;Times New Roman"/>
                <w:b/>
                <w:color w:val="000000"/>
                <w:lang w:val="en-US" w:eastAsia="en-US" w:bidi="as-IN"/>
              </w:rPr>
            </w:r>
          </w:p>
        </w:tc>
      </w:tr>
      <w:tr>
        <w:trPr/>
        <w:tc>
          <w:tcPr>
            <w:tcW w:w="42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</w:t>
            </w:r>
          </w:p>
        </w:tc>
        <w:tc>
          <w:tcPr>
            <w:tcW w:w="86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SutonnyMJ;Times New Roman" w:hAnsi="SutonnyMJ;Times New Roman" w:eastAsia="Times New Roman" w:cs="SutonnyMJ;Times New Roman"/>
                <w:color w:val="000000"/>
              </w:rPr>
            </w:pPr>
            <w:r>
              <w:rPr>
                <w:rFonts w:eastAsia="Times New Roman" w:cs="SutonnyMJ;Times New Roman" w:ascii="SutonnyMJ;Times New Roman" w:hAnsi="SutonnyMJ;Times New Roman"/>
                <w:color w:val="000000"/>
              </w:rPr>
              <w:t>Avcwb KZUzKz DwØMœ wQ‡jb?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2230755</wp:posOffset>
                      </wp:positionH>
                      <wp:positionV relativeFrom="paragraph">
                        <wp:posOffset>-635</wp:posOffset>
                      </wp:positionV>
                      <wp:extent cx="3086100" cy="365125"/>
                      <wp:effectExtent l="0" t="0" r="0" b="0"/>
                      <wp:wrapNone/>
                      <wp:docPr id="16" name="Frame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086100" cy="36512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de-DE"/>
                                    </w:rPr>
                                    <w:drawing>
                                      <wp:inline distT="0" distB="0" distL="0" distR="0">
                                        <wp:extent cx="2559050" cy="132715"/>
                                        <wp:effectExtent l="0" t="0" r="0" b="0"/>
                                        <wp:docPr id="17" name="Image6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7" name="Image6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2"/>
                                                <a:srcRect l="-11" t="-209" r="-11" b="-209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2559050" cy="13271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SutonnyMJ;Times New Roman" w:hAnsi="SutonnyMJ;Times New Roman" w:cs="SutonnyMJ;Times New Roman"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SutonnyMJ;Times New Roman" w:ascii="SutonnyMJ;Times New Roman" w:hAnsi="SutonnyMJ;Times New Roman"/>
                                      <w:sz w:val="16"/>
                                      <w:szCs w:val="16"/>
                                      <w:lang w:val="de-DE"/>
                                    </w:rPr>
                                    <w:t>†</w:t>
                                  </w:r>
                                  <w:r>
                                    <w:rPr>
                                      <w:rFonts w:cs="SutonnyMJ;Times New Roman" w:ascii="SutonnyMJ;Times New Roman" w:hAnsi="SutonnyMJ;Times New Roman"/>
                                      <w:sz w:val="16"/>
                                      <w:szCs w:val="16"/>
                                      <w:lang w:val="de-DE"/>
                                    </w:rPr>
                                    <w:t>Kvb D‡ØM wPj bv</w:t>
                                    <w:tab/>
                                    <w:tab/>
                                    <w:tab/>
                                    <w:t xml:space="preserve">                        LyeB †ekx DwØMœ</w:t>
                                  </w:r>
                                </w:p>
                              </w:txbxContent>
                            </wps:txbx>
                            <wps:bodyPr anchor="t" lIns="635" tIns="635" rIns="635" bIns="63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43pt;height:28.75pt;mso-wrap-distance-left:9.05pt;mso-wrap-distance-right:9.05pt;mso-wrap-distance-top:0pt;mso-wrap-distance-bottom:0pt;margin-top:-0.05pt;mso-position-vertical-relative:text;margin-left:175.65pt;mso-position-horizontal-relative:text">
                      <v:fill opacity="0f"/>
                      <v:textbox inset="0.000694444444444445in,0.000694444444444445in,0.000694444444444445in,0.000694444444444445in"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de-D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de-DE"/>
                              </w:rPr>
                              <w:drawing>
                                <wp:inline distT="0" distB="0" distL="0" distR="0">
                                  <wp:extent cx="2559050" cy="132715"/>
                                  <wp:effectExtent l="0" t="0" r="0" b="0"/>
                                  <wp:docPr id="18" name="Image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8" name="Image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3"/>
                                          <a:srcRect l="-11" t="-209" r="-11" b="-209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559050" cy="13271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SutonnyMJ;Times New Roman" w:hAnsi="SutonnyMJ;Times New Roman" w:cs="SutonnyMJ;Times New Roman"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cs="SutonnyMJ;Times New Roman" w:ascii="SutonnyMJ;Times New Roman" w:hAnsi="SutonnyMJ;Times New Roman"/>
                                <w:sz w:val="16"/>
                                <w:szCs w:val="16"/>
                                <w:lang w:val="de-DE"/>
                              </w:rPr>
                              <w:t>†</w:t>
                            </w:r>
                            <w:r>
                              <w:rPr>
                                <w:rFonts w:cs="SutonnyMJ;Times New Roman" w:ascii="SutonnyMJ;Times New Roman" w:hAnsi="SutonnyMJ;Times New Roman"/>
                                <w:sz w:val="16"/>
                                <w:szCs w:val="16"/>
                                <w:lang w:val="de-DE"/>
                              </w:rPr>
                              <w:t>Kvb D‡ØM wPj bv</w:t>
                              <w:tab/>
                              <w:tab/>
                              <w:tab/>
                              <w:t xml:space="preserve">                        LyeB †ekx DwØMœ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rPr>
                <w:rFonts w:ascii="SutonnyMJ;Times New Roman" w:hAnsi="SutonnyMJ;Times New Roman" w:eastAsia="Times New Roman" w:cs="SutonnyMJ;Times New Roman"/>
                <w:color w:val="000000"/>
              </w:rPr>
            </w:pPr>
            <w:r>
              <w:rPr>
                <w:rFonts w:eastAsia="Times New Roman" w:cs="SutonnyMJ;Times New Roman" w:ascii="SutonnyMJ;Times New Roman" w:hAnsi="SutonnyMJ;Times New Roman"/>
                <w:color w:val="000000"/>
              </w:rPr>
            </w:r>
          </w:p>
        </w:tc>
      </w:tr>
      <w:tr>
        <w:trPr/>
        <w:tc>
          <w:tcPr>
            <w:tcW w:w="42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86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How nervous or anxious have you felt? (Not anxious – Very anxious) </w:t>
            </w:r>
          </w:p>
        </w:tc>
      </w:tr>
      <w:tr>
        <w:trPr/>
        <w:tc>
          <w:tcPr>
            <w:tcW w:w="42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865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en-US" w:bidi="as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en-US" w:bidi="as-IN"/>
              </w:rPr>
            </w:r>
          </w:p>
        </w:tc>
      </w:tr>
      <w:tr>
        <w:trPr/>
        <w:tc>
          <w:tcPr>
            <w:tcW w:w="42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</w:t>
            </w:r>
          </w:p>
        </w:tc>
        <w:tc>
          <w:tcPr>
            <w:tcW w:w="86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SutonnyMJ;Times New Roman" w:hAnsi="SutonnyMJ;Times New Roman" w:eastAsia="Times New Roman" w:cs="SutonnyMJ;Times New Roman"/>
                <w:color w:val="000000"/>
              </w:rPr>
            </w:pPr>
            <w:r>
              <w:rPr>
                <w:rFonts w:eastAsia="Times New Roman" w:cs="SutonnyMJ;Times New Roman" w:ascii="SutonnyMJ;Times New Roman" w:hAnsi="SutonnyMJ;Times New Roman"/>
                <w:color w:val="000000"/>
              </w:rPr>
              <w:t>Avcwb KZUzKz welbœ †eva K‡i‡Qb?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2172335</wp:posOffset>
                      </wp:positionH>
                      <wp:positionV relativeFrom="paragraph">
                        <wp:posOffset>2540</wp:posOffset>
                      </wp:positionV>
                      <wp:extent cx="3200400" cy="365125"/>
                      <wp:effectExtent l="0" t="0" r="0" b="0"/>
                      <wp:wrapNone/>
                      <wp:docPr id="19" name="Frame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200400" cy="36512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de-DE"/>
                                    </w:rPr>
                                    <w:drawing>
                                      <wp:inline distT="0" distB="0" distL="0" distR="0">
                                        <wp:extent cx="2559050" cy="132715"/>
                                        <wp:effectExtent l="0" t="0" r="0" b="0"/>
                                        <wp:docPr id="20" name="Image7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0" name="Image7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4"/>
                                                <a:srcRect l="-11" t="-209" r="-11" b="-209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2559050" cy="13271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SutonnyMJ;Times New Roman" w:cs="SutonnyMJ;Times New Roman" w:ascii="SutonnyMJ;Times New Roman" w:hAnsi="SutonnyMJ;Times New Roman"/>
                                      <w:sz w:val="16"/>
                                      <w:szCs w:val="16"/>
                                      <w:lang w:val="de-DE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SutonnyMJ;Times New Roman" w:ascii="SutonnyMJ;Times New Roman" w:hAnsi="SutonnyMJ;Times New Roman"/>
                                      <w:sz w:val="16"/>
                                      <w:szCs w:val="16"/>
                                      <w:lang w:val="de-DE"/>
                                    </w:rPr>
                                    <w:t>welbœ wPjvg bv</w:t>
                                    <w:tab/>
                                    <w:tab/>
                                    <w:tab/>
                                    <w:t xml:space="preserve">                          LyeB †ekx welbœ</w:t>
                                  </w:r>
                                </w:p>
                              </w:txbxContent>
                            </wps:txbx>
                            <wps:bodyPr anchor="t" lIns="635" tIns="635" rIns="635" bIns="63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52pt;height:28.75pt;mso-wrap-distance-left:9.05pt;mso-wrap-distance-right:9.05pt;mso-wrap-distance-top:0pt;mso-wrap-distance-bottom:0pt;margin-top:0.2pt;mso-position-vertical-relative:text;margin-left:171.05pt;mso-position-horizontal-relative:text">
                      <v:fill opacity="0f"/>
                      <v:textbox inset="0.000694444444444445in,0.000694444444444445in,0.000694444444444445in,0.000694444444444445in"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de-DE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de-DE"/>
                              </w:rPr>
                              <w:drawing>
                                <wp:inline distT="0" distB="0" distL="0" distR="0">
                                  <wp:extent cx="2559050" cy="132715"/>
                                  <wp:effectExtent l="0" t="0" r="0" b="0"/>
                                  <wp:docPr id="21" name="Image7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1" name="Image7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5"/>
                                          <a:srcRect l="-11" t="-209" r="-11" b="-209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559050" cy="13271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SutonnyMJ;Times New Roman" w:cs="SutonnyMJ;Times New Roman" w:ascii="SutonnyMJ;Times New Roman" w:hAnsi="SutonnyMJ;Times New Roman"/>
                                <w:sz w:val="16"/>
                                <w:szCs w:val="16"/>
                                <w:lang w:val="de-DE"/>
                              </w:rPr>
                              <w:t xml:space="preserve">     </w:t>
                            </w:r>
                            <w:r>
                              <w:rPr>
                                <w:rFonts w:cs="SutonnyMJ;Times New Roman" w:ascii="SutonnyMJ;Times New Roman" w:hAnsi="SutonnyMJ;Times New Roman"/>
                                <w:sz w:val="16"/>
                                <w:szCs w:val="16"/>
                                <w:lang w:val="de-DE"/>
                              </w:rPr>
                              <w:t>welbœ wPjvg bv</w:t>
                              <w:tab/>
                              <w:tab/>
                              <w:tab/>
                              <w:t xml:space="preserve">                          LyeB †ekx welbœ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rPr>
                <w:rFonts w:ascii="SutonnyMJ;Times New Roman" w:hAnsi="SutonnyMJ;Times New Roman" w:eastAsia="Times New Roman" w:cs="SutonnyMJ;Times New Roman"/>
                <w:color w:val="000000"/>
              </w:rPr>
            </w:pPr>
            <w:r>
              <w:rPr>
                <w:rFonts w:eastAsia="Times New Roman" w:cs="SutonnyMJ;Times New Roman" w:ascii="SutonnyMJ;Times New Roman" w:hAnsi="SutonnyMJ;Times New Roman"/>
                <w:color w:val="000000"/>
              </w:rPr>
            </w:r>
          </w:p>
        </w:tc>
      </w:tr>
      <w:tr>
        <w:trPr/>
        <w:tc>
          <w:tcPr>
            <w:tcW w:w="42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865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How depressed or blue have you felt? (Not depressed – Very depressed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color w:val="000000"/>
          <w:sz w:val="32"/>
          <w:szCs w:val="32"/>
        </w:rPr>
      </w:pPr>
      <w:r>
        <w:rPr>
          <w:rFonts w:eastAsia="Times New Roman" w:cs="Times New Roman" w:ascii="Times New Roman" w:hAnsi="Times New Roman"/>
          <w:b/>
          <w:color w:val="000000"/>
          <w:sz w:val="32"/>
          <w:szCs w:val="32"/>
        </w:rPr>
      </w:r>
    </w:p>
    <w:sectPr>
      <w:type w:val="nextPage"/>
      <w:pgSz w:w="11906" w:h="16838"/>
      <w:pgMar w:left="1411" w:right="1411" w:gutter="0" w:header="0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utonnyMJ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image" Target="media/image1.wmf"/><Relationship Id="rId5" Type="http://schemas.openxmlformats.org/officeDocument/2006/relationships/image" Target="media/image1.wmf"/><Relationship Id="rId6" Type="http://schemas.openxmlformats.org/officeDocument/2006/relationships/image" Target="media/image1.wmf"/><Relationship Id="rId7" Type="http://schemas.openxmlformats.org/officeDocument/2006/relationships/image" Target="media/image1.wmf"/><Relationship Id="rId8" Type="http://schemas.openxmlformats.org/officeDocument/2006/relationships/image" Target="media/image1.wmf"/><Relationship Id="rId9" Type="http://schemas.openxmlformats.org/officeDocument/2006/relationships/image" Target="media/image1.wmf"/><Relationship Id="rId10" Type="http://schemas.openxmlformats.org/officeDocument/2006/relationships/image" Target="media/image1.wmf"/><Relationship Id="rId11" Type="http://schemas.openxmlformats.org/officeDocument/2006/relationships/image" Target="media/image1.wmf"/><Relationship Id="rId12" Type="http://schemas.openxmlformats.org/officeDocument/2006/relationships/image" Target="media/image1.wmf"/><Relationship Id="rId13" Type="http://schemas.openxmlformats.org/officeDocument/2006/relationships/image" Target="media/image1.wmf"/><Relationship Id="rId14" Type="http://schemas.openxmlformats.org/officeDocument/2006/relationships/image" Target="media/image1.wmf"/><Relationship Id="rId15" Type="http://schemas.openxmlformats.org/officeDocument/2006/relationships/image" Target="media/image1.wmf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9T11:07:00Z</dcterms:created>
  <dc:creator>Peter ten Klooster</dc:creator>
  <dc:description/>
  <cp:keywords/>
  <dc:language>en-US</dc:language>
  <cp:lastModifiedBy>Peter ten Klooster</cp:lastModifiedBy>
  <cp:lastPrinted>2011-12-19T13:54:00Z</cp:lastPrinted>
  <dcterms:modified xsi:type="dcterms:W3CDTF">2012-07-16T10:22:00Z</dcterms:modified>
  <cp:revision>5</cp:revision>
  <dc:subject/>
  <dc:title>APPENDIX: FINAL VERSION OF B-FIQ</dc:title>
</cp:coreProperties>
</file>